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4F87" w:rsidRPr="008A1A50" w:rsidRDefault="00A41AC7" w:rsidP="008A1A50">
      <w:pPr>
        <w:spacing w:line="360" w:lineRule="auto"/>
        <w:rPr>
          <w:rFonts w:ascii="Times" w:hAnsi="Times"/>
          <w:b/>
          <w:bCs/>
          <w:sz w:val="24"/>
          <w:szCs w:val="32"/>
        </w:rPr>
      </w:pPr>
      <w:r>
        <w:rPr>
          <w:rFonts w:ascii="Times" w:hAnsi="Times" w:hint="eastAsia"/>
          <w:b/>
          <w:bCs/>
          <w:sz w:val="24"/>
          <w:szCs w:val="32"/>
        </w:rPr>
        <w:t>Supplementary</w:t>
      </w:r>
      <w:r>
        <w:rPr>
          <w:rFonts w:ascii="Times" w:hAnsi="Times"/>
          <w:b/>
          <w:bCs/>
          <w:sz w:val="24"/>
          <w:szCs w:val="32"/>
        </w:rPr>
        <w:t xml:space="preserve"> </w:t>
      </w:r>
      <w:r>
        <w:rPr>
          <w:rFonts w:ascii="Times" w:hAnsi="Times" w:hint="eastAsia"/>
          <w:b/>
          <w:bCs/>
          <w:sz w:val="24"/>
          <w:szCs w:val="32"/>
        </w:rPr>
        <w:t>material</w:t>
      </w:r>
      <w:r>
        <w:rPr>
          <w:rFonts w:ascii="Times" w:hAnsi="Times"/>
          <w:b/>
          <w:bCs/>
          <w:sz w:val="24"/>
          <w:szCs w:val="32"/>
        </w:rPr>
        <w:t xml:space="preserve"> 1</w:t>
      </w:r>
      <w:r w:rsidR="008A1A50">
        <w:rPr>
          <w:rFonts w:ascii="Times" w:hAnsi="Times"/>
          <w:b/>
          <w:bCs/>
          <w:sz w:val="24"/>
          <w:szCs w:val="32"/>
        </w:rPr>
        <w:t xml:space="preserve"> </w:t>
      </w:r>
      <w:r w:rsidR="00E83E18">
        <w:rPr>
          <w:rFonts w:ascii="Times" w:hAnsi="Times"/>
          <w:b/>
          <w:bCs/>
          <w:sz w:val="24"/>
          <w:szCs w:val="32"/>
        </w:rPr>
        <w:t>P</w:t>
      </w:r>
      <w:r w:rsidR="00014F87" w:rsidRPr="008A1A50">
        <w:rPr>
          <w:rFonts w:ascii="Times" w:hAnsi="Times"/>
          <w:b/>
          <w:bCs/>
          <w:sz w:val="24"/>
          <w:szCs w:val="32"/>
        </w:rPr>
        <w:t>atient experience theme framework</w:t>
      </w:r>
    </w:p>
    <w:tbl>
      <w:tblPr>
        <w:tblStyle w:val="a3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812"/>
      </w:tblGrid>
      <w:tr w:rsidR="008A1A50" w:rsidRPr="008A1A50" w:rsidTr="00E83E1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F87" w:rsidRPr="008A1A50" w:rsidRDefault="00014F87" w:rsidP="008A1A50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b/>
                <w:bCs/>
                <w:color w:val="000000" w:themeColor="text1"/>
                <w:sz w:val="24"/>
              </w:rPr>
              <w:t>Patient experience the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014F87" w:rsidRPr="008A1A50" w:rsidRDefault="00014F87" w:rsidP="008A1A5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b/>
                <w:bCs/>
                <w:color w:val="000000" w:themeColor="text1"/>
                <w:sz w:val="24"/>
              </w:rPr>
              <w:t>Connotation</w:t>
            </w:r>
          </w:p>
        </w:tc>
      </w:tr>
      <w:tr w:rsidR="008A1A50" w:rsidRPr="008A1A50" w:rsidTr="00E83E18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14F87" w:rsidRPr="008A1A50" w:rsidRDefault="00B84903" w:rsidP="00014F87">
            <w:pPr>
              <w:widowControl/>
              <w:jc w:val="left"/>
              <w:rPr>
                <w:rFonts w:ascii="Times" w:eastAsia="DengXian" w:hAnsi="Times"/>
                <w:color w:val="000000" w:themeColor="text1"/>
                <w:sz w:val="24"/>
              </w:rPr>
            </w:pPr>
            <w:r>
              <w:rPr>
                <w:rFonts w:ascii="Times" w:eastAsia="DengXian" w:hAnsi="Times"/>
                <w:color w:val="000000" w:themeColor="text1"/>
                <w:sz w:val="24"/>
              </w:rPr>
              <w:t>Heath care professionals’</w:t>
            </w:r>
            <w:r w:rsidR="00014F87" w:rsidRPr="008A1A50">
              <w:rPr>
                <w:rFonts w:ascii="Times" w:eastAsia="DengXian" w:hAnsi="Times"/>
                <w:color w:val="000000" w:themeColor="text1"/>
                <w:sz w:val="24"/>
              </w:rPr>
              <w:t xml:space="preserve"> attitude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014F87" w:rsidRPr="008A1A50" w:rsidRDefault="00393AC4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The </w:t>
            </w:r>
            <w:r w:rsidR="00866BB9" w:rsidRPr="008A1A50">
              <w:rPr>
                <w:rFonts w:ascii="Times" w:hAnsi="Times"/>
                <w:color w:val="000000" w:themeColor="text1"/>
                <w:sz w:val="24"/>
              </w:rPr>
              <w:t>manner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 </w:t>
            </w:r>
            <w:r w:rsidR="000135F1" w:rsidRPr="008A1A50">
              <w:rPr>
                <w:rFonts w:ascii="Times" w:hAnsi="Times"/>
                <w:color w:val="000000" w:themeColor="text1"/>
                <w:sz w:val="24"/>
              </w:rPr>
              <w:t xml:space="preserve">that 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>health</w:t>
            </w:r>
            <w:r w:rsidR="00B84903">
              <w:rPr>
                <w:rFonts w:ascii="Times" w:hAnsi="Times"/>
                <w:color w:val="000000" w:themeColor="text1"/>
                <w:sz w:val="24"/>
              </w:rPr>
              <w:t xml:space="preserve"> 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>care professionals interact with the customer</w:t>
            </w:r>
            <w:r w:rsidR="00866BB9" w:rsidRPr="008A1A50">
              <w:rPr>
                <w:rFonts w:ascii="Times" w:hAnsi="Times"/>
                <w:color w:val="000000" w:themeColor="text1"/>
                <w:sz w:val="24"/>
              </w:rPr>
              <w:t xml:space="preserve"> during service encounters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Access to care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pStyle w:val="Default"/>
              <w:jc w:val="both"/>
              <w:rPr>
                <w:rFonts w:ascii="Times" w:hAnsi="Times"/>
                <w:color w:val="000000" w:themeColor="text1"/>
              </w:rPr>
            </w:pPr>
            <w:r w:rsidRPr="008A1A50">
              <w:rPr>
                <w:rFonts w:ascii="Times" w:hAnsi="Times"/>
                <w:color w:val="000000" w:themeColor="text1"/>
              </w:rPr>
              <w:t>The t</w:t>
            </w:r>
            <w:r w:rsidR="00676232" w:rsidRPr="008A1A50">
              <w:rPr>
                <w:rFonts w:ascii="Times" w:hAnsi="Times"/>
                <w:color w:val="000000" w:themeColor="text1"/>
              </w:rPr>
              <w:t>ime spent waiting for admission or time between admission and placement in a room in an in-patient setting, and waiting time for an appointment or visit in the out-patient</w:t>
            </w:r>
            <w:r w:rsidR="00E83E18">
              <w:rPr>
                <w:rFonts w:ascii="Times" w:hAnsi="Times"/>
                <w:color w:val="000000" w:themeColor="text1"/>
              </w:rPr>
              <w:t xml:space="preserve"> department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Information, communication and education</w:t>
            </w:r>
          </w:p>
        </w:tc>
        <w:tc>
          <w:tcPr>
            <w:tcW w:w="5812" w:type="dxa"/>
          </w:tcPr>
          <w:p w:rsidR="00014F87" w:rsidRPr="008A1A50" w:rsidRDefault="00676232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Information, communication, and education on clinical status, progress, prognosis, and processes of care in order to facilitate autonomy, self-care and health promotion</w:t>
            </w:r>
            <w:r w:rsidR="000135F1"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Technical competence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</w:t>
            </w:r>
            <w:r w:rsidR="00393AC4" w:rsidRPr="008A1A50">
              <w:rPr>
                <w:rFonts w:ascii="Times" w:hAnsi="Times"/>
                <w:color w:val="000000" w:themeColor="text1"/>
                <w:sz w:val="24"/>
              </w:rPr>
              <w:t>he technical skills of healthcare professionals, together with their adherence to high standard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Efficacy of treatment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O</w:t>
            </w:r>
            <w:r w:rsidR="00393AC4" w:rsidRPr="008A1A50">
              <w:rPr>
                <w:rFonts w:ascii="Times" w:hAnsi="Times"/>
                <w:color w:val="000000" w:themeColor="text1"/>
                <w:sz w:val="24"/>
              </w:rPr>
              <w:t>utcomes in improving or maintaining health status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Responding request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H</w:t>
            </w:r>
            <w:r w:rsidR="00393AC4" w:rsidRPr="008A1A50">
              <w:rPr>
                <w:rFonts w:ascii="Times" w:hAnsi="Times"/>
                <w:color w:val="000000" w:themeColor="text1"/>
                <w:sz w:val="24"/>
              </w:rPr>
              <w:t>ealthcare professionals’ response to patients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’ </w:t>
            </w:r>
            <w:r w:rsidR="00393AC4" w:rsidRPr="008A1A50">
              <w:rPr>
                <w:rFonts w:ascii="Times" w:hAnsi="Times"/>
                <w:color w:val="000000" w:themeColor="text1"/>
                <w:sz w:val="24"/>
              </w:rPr>
              <w:t>and their caregivers’ need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. 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Medical cost</w:t>
            </w:r>
          </w:p>
        </w:tc>
        <w:tc>
          <w:tcPr>
            <w:tcW w:w="5812" w:type="dxa"/>
          </w:tcPr>
          <w:p w:rsidR="00014F87" w:rsidRPr="008A1A50" w:rsidRDefault="00866BB9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Money spent on the medical service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Physical comfort</w:t>
            </w:r>
          </w:p>
        </w:tc>
        <w:tc>
          <w:tcPr>
            <w:tcW w:w="5812" w:type="dxa"/>
          </w:tcPr>
          <w:p w:rsidR="00014F87" w:rsidRPr="008A1A50" w:rsidRDefault="00676232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Pain and other symptom </w:t>
            </w:r>
            <w:r w:rsidR="000135F1" w:rsidRPr="008A1A50">
              <w:rPr>
                <w:rFonts w:ascii="Times" w:hAnsi="Times"/>
                <w:color w:val="000000" w:themeColor="text1"/>
                <w:sz w:val="24"/>
              </w:rPr>
              <w:t>experienced by patients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Hospital environment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C</w:t>
            </w:r>
            <w:r w:rsidR="00676232" w:rsidRPr="008A1A50">
              <w:rPr>
                <w:rFonts w:ascii="Times" w:hAnsi="Times"/>
                <w:color w:val="000000" w:themeColor="text1"/>
                <w:sz w:val="24"/>
              </w:rPr>
              <w:t>lean and comfortable surroundings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Privacy</w:t>
            </w:r>
          </w:p>
        </w:tc>
        <w:tc>
          <w:tcPr>
            <w:tcW w:w="5812" w:type="dxa"/>
          </w:tcPr>
          <w:p w:rsidR="00014F87" w:rsidRPr="008A1A50" w:rsidRDefault="00866BB9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he protection of body during physical examination</w:t>
            </w:r>
            <w:r w:rsidR="000135F1"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Emotional support</w:t>
            </w:r>
          </w:p>
        </w:tc>
        <w:tc>
          <w:tcPr>
            <w:tcW w:w="5812" w:type="dxa"/>
          </w:tcPr>
          <w:p w:rsidR="00014F87" w:rsidRPr="008A1A50" w:rsidRDefault="000135F1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A</w:t>
            </w:r>
            <w:r w:rsidR="00676232" w:rsidRPr="008A1A50">
              <w:rPr>
                <w:rFonts w:ascii="Times" w:hAnsi="Times"/>
                <w:color w:val="000000" w:themeColor="text1"/>
                <w:sz w:val="24"/>
              </w:rPr>
              <w:t>lleviation of fear and anxiety about such issues as clinical status, prognosis, and the impact of illness on patients, their families and their finances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Equipment</w:t>
            </w:r>
          </w:p>
        </w:tc>
        <w:tc>
          <w:tcPr>
            <w:tcW w:w="5812" w:type="dxa"/>
          </w:tcPr>
          <w:p w:rsidR="00014F87" w:rsidRPr="008A1A50" w:rsidRDefault="00866BB9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he quality or quantity of equipment provided by the hospital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 xml:space="preserve">Service process </w:t>
            </w:r>
          </w:p>
        </w:tc>
        <w:tc>
          <w:tcPr>
            <w:tcW w:w="5812" w:type="dxa"/>
          </w:tcPr>
          <w:p w:rsidR="00014F87" w:rsidRPr="008A1A50" w:rsidRDefault="00866BB9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he convenience</w:t>
            </w:r>
            <w:r w:rsidR="00400BA0" w:rsidRPr="008A1A50">
              <w:rPr>
                <w:rFonts w:ascii="Times" w:hAnsi="Times"/>
                <w:color w:val="000000" w:themeColor="text1"/>
                <w:sz w:val="24"/>
              </w:rPr>
              <w:t>, quickness and efficiency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 xml:space="preserve"> of </w:t>
            </w:r>
            <w:proofErr w:type="spellStart"/>
            <w:r w:rsidR="00400BA0" w:rsidRPr="008A1A50">
              <w:rPr>
                <w:rFonts w:ascii="Times" w:hAnsi="Times"/>
                <w:color w:val="000000" w:themeColor="text1"/>
                <w:sz w:val="24"/>
              </w:rPr>
              <w:t>organisational</w:t>
            </w:r>
            <w:proofErr w:type="spellEnd"/>
            <w:r w:rsidR="00400BA0" w:rsidRPr="008A1A50">
              <w:rPr>
                <w:rFonts w:ascii="Times" w:hAnsi="Times"/>
                <w:color w:val="000000" w:themeColor="text1"/>
                <w:sz w:val="24"/>
              </w:rPr>
              <w:t xml:space="preserve"> processes</w:t>
            </w:r>
            <w:r w:rsidR="008A1A50"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Continuity of care</w:t>
            </w:r>
          </w:p>
        </w:tc>
        <w:tc>
          <w:tcPr>
            <w:tcW w:w="5812" w:type="dxa"/>
          </w:tcPr>
          <w:p w:rsidR="00014F87" w:rsidRPr="008A1A50" w:rsidRDefault="00014F87" w:rsidP="008A1A50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Coordination and integration of care across the health care system</w:t>
            </w:r>
            <w:r w:rsidR="008A1A50"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Error in treatment</w:t>
            </w:r>
          </w:p>
        </w:tc>
        <w:tc>
          <w:tcPr>
            <w:tcW w:w="5812" w:type="dxa"/>
          </w:tcPr>
          <w:p w:rsidR="00014F87" w:rsidRPr="008A1A50" w:rsidRDefault="00400BA0" w:rsidP="008A1A5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  <w:sz w:val="24"/>
              </w:rPr>
            </w:pPr>
            <w:r w:rsidRPr="008A1A50">
              <w:rPr>
                <w:rFonts w:ascii="Times" w:hAnsi="Times" w:cs="Times New Roman"/>
                <w:color w:val="000000" w:themeColor="text1"/>
                <w:kern w:val="0"/>
                <w:sz w:val="24"/>
              </w:rPr>
              <w:t>M</w:t>
            </w:r>
            <w:r w:rsidR="00014F87" w:rsidRPr="008A1A50">
              <w:rPr>
                <w:rFonts w:ascii="Times" w:hAnsi="Times" w:cs="Times New Roman"/>
                <w:color w:val="000000" w:themeColor="text1"/>
                <w:kern w:val="0"/>
                <w:sz w:val="24"/>
              </w:rPr>
              <w:t>istakes or</w:t>
            </w:r>
            <w:r w:rsidRPr="008A1A50">
              <w:rPr>
                <w:rFonts w:ascii="Times" w:hAnsi="Times" w:cs="Times New Roman"/>
                <w:color w:val="000000" w:themeColor="text1"/>
                <w:kern w:val="0"/>
                <w:sz w:val="24"/>
              </w:rPr>
              <w:t xml:space="preserve"> </w:t>
            </w:r>
            <w:r w:rsidR="00014F87" w:rsidRPr="008A1A50">
              <w:rPr>
                <w:rFonts w:ascii="Times" w:hAnsi="Times" w:cs="Times New Roman"/>
                <w:color w:val="000000" w:themeColor="text1"/>
                <w:kern w:val="0"/>
                <w:sz w:val="24"/>
              </w:rPr>
              <w:t>errors in treatment or medication administration</w:t>
            </w:r>
            <w:r w:rsidRPr="008A1A50">
              <w:rPr>
                <w:rFonts w:ascii="Times" w:hAnsi="Times" w:cs="Times New Roman"/>
                <w:color w:val="000000" w:themeColor="text1"/>
                <w:kern w:val="0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Involvement of family members</w:t>
            </w:r>
          </w:p>
        </w:tc>
        <w:tc>
          <w:tcPr>
            <w:tcW w:w="5812" w:type="dxa"/>
          </w:tcPr>
          <w:p w:rsidR="00014F87" w:rsidRPr="008A1A50" w:rsidRDefault="000135F1" w:rsidP="00676232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A</w:t>
            </w:r>
            <w:r w:rsidR="00676232" w:rsidRPr="008A1A50">
              <w:rPr>
                <w:rFonts w:ascii="Times" w:hAnsi="Times"/>
                <w:color w:val="000000" w:themeColor="text1"/>
                <w:sz w:val="24"/>
              </w:rPr>
              <w:t xml:space="preserve">wareness and accommodation of </w:t>
            </w: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family members’</w:t>
            </w:r>
            <w:r w:rsidR="00676232" w:rsidRPr="008A1A50">
              <w:rPr>
                <w:rFonts w:ascii="Times" w:hAnsi="Times"/>
                <w:color w:val="000000" w:themeColor="text1"/>
                <w:sz w:val="24"/>
              </w:rPr>
              <w:t xml:space="preserve"> needs</w:t>
            </w:r>
            <w:r w:rsidRPr="008A1A50">
              <w:rPr>
                <w:rFonts w:ascii="Times" w:hAnsi="Times"/>
                <w:color w:val="000000" w:themeColor="text1"/>
                <w:sz w:val="24"/>
              </w:rPr>
              <w:t>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Sense of responsibility of staff</w:t>
            </w:r>
          </w:p>
        </w:tc>
        <w:tc>
          <w:tcPr>
            <w:tcW w:w="5812" w:type="dxa"/>
          </w:tcPr>
          <w:p w:rsidR="00014F87" w:rsidRPr="008A1A50" w:rsidRDefault="00400BA0" w:rsidP="008A1A50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 w:cs="_ÚÕ˛"/>
                <w:color w:val="000000" w:themeColor="text1"/>
                <w:kern w:val="0"/>
                <w:sz w:val="24"/>
              </w:rPr>
              <w:t>The conscience of being responsible for patients and work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Excessive treatment</w:t>
            </w:r>
          </w:p>
        </w:tc>
        <w:tc>
          <w:tcPr>
            <w:tcW w:w="5812" w:type="dxa"/>
          </w:tcPr>
          <w:p w:rsidR="00014F87" w:rsidRPr="008A1A50" w:rsidRDefault="00400BA0" w:rsidP="00014F87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Unnecessary examination</w:t>
            </w:r>
            <w:r w:rsidR="008A1A50" w:rsidRPr="008A1A50">
              <w:rPr>
                <w:rFonts w:ascii="Times" w:hAnsi="Times"/>
                <w:color w:val="000000" w:themeColor="text1"/>
                <w:sz w:val="24"/>
              </w:rPr>
              <w:t>, drugs and medical procedures perceived by patients.</w:t>
            </w:r>
          </w:p>
        </w:tc>
      </w:tr>
      <w:tr w:rsidR="008A1A50" w:rsidRPr="008A1A50" w:rsidTr="00E83E18">
        <w:tc>
          <w:tcPr>
            <w:tcW w:w="2972" w:type="dxa"/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Food</w:t>
            </w:r>
          </w:p>
        </w:tc>
        <w:tc>
          <w:tcPr>
            <w:tcW w:w="5812" w:type="dxa"/>
          </w:tcPr>
          <w:p w:rsidR="00014F87" w:rsidRPr="008A1A50" w:rsidRDefault="00400BA0" w:rsidP="00014F87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he meal provided for patients by the hospital.</w:t>
            </w:r>
          </w:p>
        </w:tc>
      </w:tr>
      <w:tr w:rsidR="008A1A50" w:rsidRPr="008A1A50" w:rsidTr="00E83E18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014F87" w:rsidRPr="008A1A50" w:rsidRDefault="00014F87" w:rsidP="00014F87">
            <w:pPr>
              <w:rPr>
                <w:rFonts w:ascii="Times" w:eastAsia="DengXian" w:hAnsi="Times"/>
                <w:color w:val="000000" w:themeColor="text1"/>
                <w:sz w:val="24"/>
              </w:rPr>
            </w:pPr>
            <w:r w:rsidRPr="008A1A50">
              <w:rPr>
                <w:rFonts w:ascii="Times" w:eastAsia="DengXian" w:hAnsi="Times"/>
                <w:color w:val="000000" w:themeColor="text1"/>
                <w:sz w:val="24"/>
              </w:rPr>
              <w:t>Fairness of car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014F87" w:rsidRPr="008A1A50" w:rsidRDefault="000135F1" w:rsidP="00014F87">
            <w:pPr>
              <w:rPr>
                <w:rFonts w:ascii="Times" w:hAnsi="Times"/>
                <w:color w:val="000000" w:themeColor="text1"/>
                <w:sz w:val="24"/>
              </w:rPr>
            </w:pPr>
            <w:r w:rsidRPr="008A1A50">
              <w:rPr>
                <w:rFonts w:ascii="Times" w:hAnsi="Times"/>
                <w:color w:val="000000" w:themeColor="text1"/>
                <w:sz w:val="24"/>
              </w:rPr>
              <w:t>The order of medical service or patients’ right of receiving in-time treatment.</w:t>
            </w:r>
          </w:p>
        </w:tc>
      </w:tr>
    </w:tbl>
    <w:p w:rsidR="00014F87" w:rsidRDefault="00014F87"/>
    <w:sectPr w:rsidR="00014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_ÚÕ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F87"/>
    <w:rsid w:val="000135F1"/>
    <w:rsid w:val="00014F87"/>
    <w:rsid w:val="000223EB"/>
    <w:rsid w:val="00023090"/>
    <w:rsid w:val="00030C24"/>
    <w:rsid w:val="00040A2D"/>
    <w:rsid w:val="00040CB3"/>
    <w:rsid w:val="000671C7"/>
    <w:rsid w:val="00082F28"/>
    <w:rsid w:val="000A06F6"/>
    <w:rsid w:val="000A0FC9"/>
    <w:rsid w:val="000B00CC"/>
    <w:rsid w:val="000B4269"/>
    <w:rsid w:val="000B6ABF"/>
    <w:rsid w:val="000C5C0E"/>
    <w:rsid w:val="000D3BB1"/>
    <w:rsid w:val="000F1159"/>
    <w:rsid w:val="000F5670"/>
    <w:rsid w:val="00100C4C"/>
    <w:rsid w:val="00107336"/>
    <w:rsid w:val="00112A3F"/>
    <w:rsid w:val="00113474"/>
    <w:rsid w:val="00115AE8"/>
    <w:rsid w:val="001176D4"/>
    <w:rsid w:val="001267D3"/>
    <w:rsid w:val="00133F27"/>
    <w:rsid w:val="001427E8"/>
    <w:rsid w:val="00160088"/>
    <w:rsid w:val="00174B28"/>
    <w:rsid w:val="001B6548"/>
    <w:rsid w:val="001D6449"/>
    <w:rsid w:val="001D71B4"/>
    <w:rsid w:val="001E2B57"/>
    <w:rsid w:val="001E3020"/>
    <w:rsid w:val="00202495"/>
    <w:rsid w:val="002164D9"/>
    <w:rsid w:val="00240941"/>
    <w:rsid w:val="00243C78"/>
    <w:rsid w:val="00245A60"/>
    <w:rsid w:val="0026158F"/>
    <w:rsid w:val="00265599"/>
    <w:rsid w:val="002723F3"/>
    <w:rsid w:val="00281E1A"/>
    <w:rsid w:val="00290A56"/>
    <w:rsid w:val="00296CA5"/>
    <w:rsid w:val="002A3421"/>
    <w:rsid w:val="002B230D"/>
    <w:rsid w:val="002B74B5"/>
    <w:rsid w:val="002C1BA6"/>
    <w:rsid w:val="002C2FC9"/>
    <w:rsid w:val="002D4C18"/>
    <w:rsid w:val="002D60E5"/>
    <w:rsid w:val="002D6A40"/>
    <w:rsid w:val="002D7CAE"/>
    <w:rsid w:val="002E69B8"/>
    <w:rsid w:val="00325F8A"/>
    <w:rsid w:val="003260B5"/>
    <w:rsid w:val="00332213"/>
    <w:rsid w:val="00343176"/>
    <w:rsid w:val="00361F25"/>
    <w:rsid w:val="00367E2A"/>
    <w:rsid w:val="00383463"/>
    <w:rsid w:val="00384436"/>
    <w:rsid w:val="00385E51"/>
    <w:rsid w:val="00393AC4"/>
    <w:rsid w:val="003F0B87"/>
    <w:rsid w:val="003F65F4"/>
    <w:rsid w:val="00400BA0"/>
    <w:rsid w:val="004011BE"/>
    <w:rsid w:val="00403487"/>
    <w:rsid w:val="00434E82"/>
    <w:rsid w:val="004473C1"/>
    <w:rsid w:val="00465075"/>
    <w:rsid w:val="00467CDA"/>
    <w:rsid w:val="004750F8"/>
    <w:rsid w:val="00481FA5"/>
    <w:rsid w:val="004A667B"/>
    <w:rsid w:val="004B3B12"/>
    <w:rsid w:val="004C3DF6"/>
    <w:rsid w:val="004C6025"/>
    <w:rsid w:val="004C674D"/>
    <w:rsid w:val="004D4922"/>
    <w:rsid w:val="004E1123"/>
    <w:rsid w:val="004F4EB3"/>
    <w:rsid w:val="005217F3"/>
    <w:rsid w:val="005276F9"/>
    <w:rsid w:val="0054443C"/>
    <w:rsid w:val="00544718"/>
    <w:rsid w:val="005577C7"/>
    <w:rsid w:val="00561218"/>
    <w:rsid w:val="005657F7"/>
    <w:rsid w:val="0056622B"/>
    <w:rsid w:val="00572E02"/>
    <w:rsid w:val="00577295"/>
    <w:rsid w:val="00583ED0"/>
    <w:rsid w:val="00583FF5"/>
    <w:rsid w:val="00596F4D"/>
    <w:rsid w:val="005A04E2"/>
    <w:rsid w:val="005D6242"/>
    <w:rsid w:val="005D6583"/>
    <w:rsid w:val="005E4C93"/>
    <w:rsid w:val="005E522F"/>
    <w:rsid w:val="005F750B"/>
    <w:rsid w:val="00603116"/>
    <w:rsid w:val="00606ACE"/>
    <w:rsid w:val="00614895"/>
    <w:rsid w:val="0063599B"/>
    <w:rsid w:val="00636BC3"/>
    <w:rsid w:val="006452B7"/>
    <w:rsid w:val="006557FC"/>
    <w:rsid w:val="0065732F"/>
    <w:rsid w:val="006640CE"/>
    <w:rsid w:val="00666325"/>
    <w:rsid w:val="00676232"/>
    <w:rsid w:val="00697BD2"/>
    <w:rsid w:val="006C168B"/>
    <w:rsid w:val="006C23A5"/>
    <w:rsid w:val="006D14E2"/>
    <w:rsid w:val="006D50B3"/>
    <w:rsid w:val="006D5B70"/>
    <w:rsid w:val="006E2713"/>
    <w:rsid w:val="006E5E6D"/>
    <w:rsid w:val="006E66FC"/>
    <w:rsid w:val="006F3404"/>
    <w:rsid w:val="007128AD"/>
    <w:rsid w:val="00713048"/>
    <w:rsid w:val="007204FD"/>
    <w:rsid w:val="007226E3"/>
    <w:rsid w:val="00724055"/>
    <w:rsid w:val="0072597E"/>
    <w:rsid w:val="00725D5E"/>
    <w:rsid w:val="007274CA"/>
    <w:rsid w:val="00737279"/>
    <w:rsid w:val="00740BCA"/>
    <w:rsid w:val="00752618"/>
    <w:rsid w:val="007561CD"/>
    <w:rsid w:val="00756594"/>
    <w:rsid w:val="00761816"/>
    <w:rsid w:val="00766C58"/>
    <w:rsid w:val="00776731"/>
    <w:rsid w:val="007839EE"/>
    <w:rsid w:val="00783F83"/>
    <w:rsid w:val="007A37CD"/>
    <w:rsid w:val="007A6FB5"/>
    <w:rsid w:val="007A7E51"/>
    <w:rsid w:val="007B49F5"/>
    <w:rsid w:val="007C40BB"/>
    <w:rsid w:val="007D1E74"/>
    <w:rsid w:val="007E47F0"/>
    <w:rsid w:val="007E5403"/>
    <w:rsid w:val="007E766E"/>
    <w:rsid w:val="007F47EE"/>
    <w:rsid w:val="0081509E"/>
    <w:rsid w:val="00820E3D"/>
    <w:rsid w:val="0083556E"/>
    <w:rsid w:val="00837BC0"/>
    <w:rsid w:val="00863BCF"/>
    <w:rsid w:val="00866BB9"/>
    <w:rsid w:val="008701CE"/>
    <w:rsid w:val="0088173D"/>
    <w:rsid w:val="0088663A"/>
    <w:rsid w:val="0089037D"/>
    <w:rsid w:val="0089059D"/>
    <w:rsid w:val="00895A3F"/>
    <w:rsid w:val="00896D01"/>
    <w:rsid w:val="008A1A50"/>
    <w:rsid w:val="008A6F6A"/>
    <w:rsid w:val="008E0E72"/>
    <w:rsid w:val="008E7DDB"/>
    <w:rsid w:val="008F0099"/>
    <w:rsid w:val="008F50E3"/>
    <w:rsid w:val="00912262"/>
    <w:rsid w:val="00915564"/>
    <w:rsid w:val="0093077A"/>
    <w:rsid w:val="009318BA"/>
    <w:rsid w:val="0093539F"/>
    <w:rsid w:val="00937A92"/>
    <w:rsid w:val="00941282"/>
    <w:rsid w:val="0094132A"/>
    <w:rsid w:val="0094343A"/>
    <w:rsid w:val="00953FC9"/>
    <w:rsid w:val="00972400"/>
    <w:rsid w:val="00981F39"/>
    <w:rsid w:val="00995C21"/>
    <w:rsid w:val="009A2B97"/>
    <w:rsid w:val="009B395F"/>
    <w:rsid w:val="009C2020"/>
    <w:rsid w:val="009D3430"/>
    <w:rsid w:val="009E06CD"/>
    <w:rsid w:val="009E6BBB"/>
    <w:rsid w:val="009F0380"/>
    <w:rsid w:val="00A066A9"/>
    <w:rsid w:val="00A0710E"/>
    <w:rsid w:val="00A0736C"/>
    <w:rsid w:val="00A260CC"/>
    <w:rsid w:val="00A30501"/>
    <w:rsid w:val="00A41AC7"/>
    <w:rsid w:val="00A505B9"/>
    <w:rsid w:val="00A54ED2"/>
    <w:rsid w:val="00A65203"/>
    <w:rsid w:val="00A70CF1"/>
    <w:rsid w:val="00A71959"/>
    <w:rsid w:val="00A7254E"/>
    <w:rsid w:val="00A7696A"/>
    <w:rsid w:val="00A80A9E"/>
    <w:rsid w:val="00AA1B0D"/>
    <w:rsid w:val="00AB2C1C"/>
    <w:rsid w:val="00AC6DCC"/>
    <w:rsid w:val="00AE6AD0"/>
    <w:rsid w:val="00AF39BC"/>
    <w:rsid w:val="00B01AC3"/>
    <w:rsid w:val="00B026E8"/>
    <w:rsid w:val="00B03EE3"/>
    <w:rsid w:val="00B12FE1"/>
    <w:rsid w:val="00B162A3"/>
    <w:rsid w:val="00B61E7A"/>
    <w:rsid w:val="00B626D7"/>
    <w:rsid w:val="00B66CCB"/>
    <w:rsid w:val="00B7539C"/>
    <w:rsid w:val="00B77414"/>
    <w:rsid w:val="00B84903"/>
    <w:rsid w:val="00BB023C"/>
    <w:rsid w:val="00BB5BD1"/>
    <w:rsid w:val="00BD7016"/>
    <w:rsid w:val="00BD7C6E"/>
    <w:rsid w:val="00BF0C68"/>
    <w:rsid w:val="00BF34EF"/>
    <w:rsid w:val="00BF41CD"/>
    <w:rsid w:val="00C0506A"/>
    <w:rsid w:val="00C12DC9"/>
    <w:rsid w:val="00C26A5D"/>
    <w:rsid w:val="00C3295A"/>
    <w:rsid w:val="00C3369E"/>
    <w:rsid w:val="00C45D08"/>
    <w:rsid w:val="00C51601"/>
    <w:rsid w:val="00C52734"/>
    <w:rsid w:val="00C77043"/>
    <w:rsid w:val="00CC3B65"/>
    <w:rsid w:val="00CC6C3F"/>
    <w:rsid w:val="00CF5F7C"/>
    <w:rsid w:val="00D00033"/>
    <w:rsid w:val="00D0101B"/>
    <w:rsid w:val="00D064B5"/>
    <w:rsid w:val="00D11806"/>
    <w:rsid w:val="00D17DF3"/>
    <w:rsid w:val="00D408EC"/>
    <w:rsid w:val="00D44F60"/>
    <w:rsid w:val="00D619BA"/>
    <w:rsid w:val="00D95E64"/>
    <w:rsid w:val="00DA0CC4"/>
    <w:rsid w:val="00DA5BCD"/>
    <w:rsid w:val="00DB4F77"/>
    <w:rsid w:val="00DD2FBC"/>
    <w:rsid w:val="00DF0403"/>
    <w:rsid w:val="00DF1889"/>
    <w:rsid w:val="00DF5CA7"/>
    <w:rsid w:val="00DF62B3"/>
    <w:rsid w:val="00E03F88"/>
    <w:rsid w:val="00E20467"/>
    <w:rsid w:val="00E2122C"/>
    <w:rsid w:val="00E25D24"/>
    <w:rsid w:val="00E356AA"/>
    <w:rsid w:val="00E43F6F"/>
    <w:rsid w:val="00E45261"/>
    <w:rsid w:val="00E71A26"/>
    <w:rsid w:val="00E73F72"/>
    <w:rsid w:val="00E82871"/>
    <w:rsid w:val="00E83E18"/>
    <w:rsid w:val="00E85D66"/>
    <w:rsid w:val="00E932A2"/>
    <w:rsid w:val="00EC4076"/>
    <w:rsid w:val="00EC7F8A"/>
    <w:rsid w:val="00ED4A45"/>
    <w:rsid w:val="00ED713A"/>
    <w:rsid w:val="00EE5D99"/>
    <w:rsid w:val="00EE7297"/>
    <w:rsid w:val="00EE7C48"/>
    <w:rsid w:val="00F03D4A"/>
    <w:rsid w:val="00F06A81"/>
    <w:rsid w:val="00F171B6"/>
    <w:rsid w:val="00F2574A"/>
    <w:rsid w:val="00F35C0A"/>
    <w:rsid w:val="00F51323"/>
    <w:rsid w:val="00F547F7"/>
    <w:rsid w:val="00F61232"/>
    <w:rsid w:val="00F647B4"/>
    <w:rsid w:val="00F65230"/>
    <w:rsid w:val="00F6569B"/>
    <w:rsid w:val="00F832D3"/>
    <w:rsid w:val="00F83C35"/>
    <w:rsid w:val="00F938F8"/>
    <w:rsid w:val="00F97FAC"/>
    <w:rsid w:val="00FA06A8"/>
    <w:rsid w:val="00FA7FAE"/>
    <w:rsid w:val="00FD0F31"/>
    <w:rsid w:val="00FD5F83"/>
    <w:rsid w:val="00FE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CADFC"/>
  <w15:chartTrackingRefBased/>
  <w15:docId w15:val="{A307BBFF-7A38-2349-9AD0-2C5F02E1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14F8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 xiao</cp:lastModifiedBy>
  <cp:revision>4</cp:revision>
  <dcterms:created xsi:type="dcterms:W3CDTF">2023-08-27T03:02:00Z</dcterms:created>
  <dcterms:modified xsi:type="dcterms:W3CDTF">2024-10-28T03:11:00Z</dcterms:modified>
</cp:coreProperties>
</file>